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90A7D" w14:textId="55C6DE44" w:rsidR="00B5290E" w:rsidRDefault="00B5290E">
      <w:pPr>
        <w:rPr>
          <w:color w:val="000000" w:themeColor="text1"/>
        </w:rPr>
      </w:pPr>
      <w:r w:rsidRPr="00B5290E">
        <w:rPr>
          <w:color w:val="000000" w:themeColor="text1"/>
        </w:rPr>
        <w:t>Appendix 1 Search terms</w:t>
      </w:r>
    </w:p>
    <w:p w14:paraId="260620BE" w14:textId="77777777" w:rsidR="00B5290E" w:rsidRDefault="00B5290E">
      <w:pPr>
        <w:rPr>
          <w:color w:val="000000" w:themeColor="text1"/>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5832"/>
        <w:gridCol w:w="2821"/>
      </w:tblGrid>
      <w:tr w:rsidR="00B5290E" w:rsidRPr="000842AF" w14:paraId="7CAE8FDF"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0C3749D" w14:textId="77777777" w:rsidR="00B5290E" w:rsidRPr="000842AF" w:rsidRDefault="00B5290E" w:rsidP="00537259">
            <w:pPr>
              <w:spacing w:before="150" w:after="30" w:line="360" w:lineRule="atLeast"/>
              <w:rPr>
                <w:rFonts w:ascii="Times" w:hAnsi="Times"/>
                <w:b/>
                <w:bCs/>
                <w:color w:val="000000" w:themeColor="text1"/>
                <w:sz w:val="20"/>
                <w:szCs w:val="20"/>
              </w:rPr>
            </w:pPr>
            <w:r w:rsidRPr="000842AF">
              <w:rPr>
                <w:rFonts w:ascii="Times" w:hAnsi="Times"/>
                <w:b/>
                <w:bCs/>
                <w:color w:val="000000" w:themeColor="text1"/>
                <w:sz w:val="20"/>
                <w:szCs w:val="20"/>
              </w:rPr>
              <w:t>#</w:t>
            </w:r>
          </w:p>
        </w:tc>
        <w:tc>
          <w:tcPr>
            <w:tcW w:w="5878"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55D8578" w14:textId="77777777" w:rsidR="00B5290E" w:rsidRPr="000842AF" w:rsidRDefault="00B5290E" w:rsidP="00537259">
            <w:pPr>
              <w:spacing w:before="150" w:after="30" w:line="360" w:lineRule="atLeast"/>
              <w:rPr>
                <w:rFonts w:ascii="Times" w:hAnsi="Times"/>
                <w:b/>
                <w:bCs/>
                <w:color w:val="000000" w:themeColor="text1"/>
                <w:sz w:val="20"/>
                <w:szCs w:val="20"/>
              </w:rPr>
            </w:pPr>
            <w:r w:rsidRPr="000842AF">
              <w:rPr>
                <w:rFonts w:ascii="Times" w:hAnsi="Times"/>
                <w:b/>
                <w:bCs/>
                <w:color w:val="000000" w:themeColor="text1"/>
                <w:sz w:val="20"/>
                <w:szCs w:val="20"/>
              </w:rPr>
              <w:t>Searches</w:t>
            </w:r>
          </w:p>
        </w:tc>
        <w:tc>
          <w:tcPr>
            <w:tcW w:w="283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FD65604" w14:textId="77777777" w:rsidR="00B5290E" w:rsidRPr="000842AF" w:rsidRDefault="00B5290E" w:rsidP="00537259">
            <w:pPr>
              <w:spacing w:before="150" w:after="30" w:line="360" w:lineRule="atLeast"/>
              <w:rPr>
                <w:rFonts w:ascii="Times" w:hAnsi="Times"/>
                <w:b/>
                <w:bCs/>
                <w:color w:val="000000" w:themeColor="text1"/>
                <w:sz w:val="20"/>
                <w:szCs w:val="20"/>
              </w:rPr>
            </w:pPr>
            <w:r w:rsidRPr="000842AF">
              <w:rPr>
                <w:rFonts w:ascii="Times" w:hAnsi="Times"/>
                <w:b/>
                <w:bCs/>
                <w:color w:val="000000" w:themeColor="text1"/>
                <w:sz w:val="20"/>
                <w:szCs w:val="20"/>
              </w:rPr>
              <w:t>Annotations</w:t>
            </w:r>
          </w:p>
        </w:tc>
      </w:tr>
      <w:tr w:rsidR="00B5290E" w:rsidRPr="000842AF" w14:paraId="7EF1035A"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D25599"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2AA486"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Caribbean or Latin America or Central America or South America).ti,ab.</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F68FA2" w14:textId="77777777" w:rsidR="00B5290E" w:rsidRPr="000842AF" w:rsidRDefault="00B5290E" w:rsidP="00537259">
            <w:pPr>
              <w:rPr>
                <w:rFonts w:ascii="Times" w:hAnsi="Times"/>
                <w:color w:val="000000" w:themeColor="text1"/>
                <w:sz w:val="20"/>
                <w:szCs w:val="20"/>
              </w:rPr>
            </w:pPr>
          </w:p>
        </w:tc>
      </w:tr>
      <w:tr w:rsidR="00B5290E" w:rsidRPr="000842AF" w14:paraId="03BD12A3" w14:textId="77777777" w:rsidTr="00537259">
        <w:trPr>
          <w:trHeight w:val="471"/>
        </w:trPr>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A9B2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BF83AF" w14:textId="77777777" w:rsidR="00B5290E" w:rsidRPr="000842AF" w:rsidRDefault="00B5290E" w:rsidP="00537259">
            <w:pPr>
              <w:rPr>
                <w:rFonts w:ascii="Times" w:hAnsi="Times"/>
                <w:color w:val="000000" w:themeColor="text1"/>
                <w:sz w:val="20"/>
                <w:szCs w:val="20"/>
              </w:rPr>
            </w:pPr>
            <w:r w:rsidRPr="000842AF">
              <w:rPr>
                <w:rStyle w:val="apple-converted-space"/>
                <w:rFonts w:ascii="Times" w:hAnsi="Times" w:cs="Segoe UI"/>
                <w:color w:val="000000" w:themeColor="text1"/>
                <w:sz w:val="20"/>
                <w:szCs w:val="20"/>
                <w:shd w:val="clear" w:color="auto" w:fill="FFFFFF"/>
              </w:rPr>
              <w:t> </w:t>
            </w:r>
            <w:r w:rsidRPr="000842AF">
              <w:rPr>
                <w:rFonts w:ascii="Times" w:hAnsi="Times" w:cs="Segoe UI"/>
                <w:color w:val="000000" w:themeColor="text1"/>
                <w:sz w:val="20"/>
                <w:szCs w:val="20"/>
                <w:shd w:val="clear" w:color="auto" w:fill="FFFFFF"/>
              </w:rPr>
              <w:t>exp caribbean region/ or exp central america/ or latin america/ or exp south america/</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2B99ED"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7D1911CB"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09C29"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3730F" w14:textId="77777777" w:rsidR="00B5290E" w:rsidRPr="000842AF" w:rsidRDefault="00B5290E" w:rsidP="00537259">
            <w:pPr>
              <w:spacing w:after="160" w:line="259" w:lineRule="auto"/>
              <w:rPr>
                <w:rFonts w:ascii="Times" w:hAnsi="Times"/>
                <w:color w:val="000000" w:themeColor="text1"/>
                <w:sz w:val="20"/>
                <w:szCs w:val="20"/>
              </w:rPr>
            </w:pPr>
            <w:r w:rsidRPr="000842AF">
              <w:rPr>
                <w:rFonts w:ascii="Times" w:hAnsi="Times"/>
                <w:color w:val="000000" w:themeColor="text1"/>
                <w:sz w:val="20"/>
                <w:szCs w:val="20"/>
              </w:rPr>
              <w:t xml:space="preserve">(Guadaloupe or Aruba or Martinique or Turks or Caicos or Turks and caicos islands or virgin islands or Peru or Argentina or Brazil or Chile or Colombia or  Venezuela or Cayman Or Puerto Rico Or Saint Barthelemy or ST Barthelemy or </w:t>
            </w:r>
            <w:r w:rsidRPr="000842AF">
              <w:rPr>
                <w:rFonts w:ascii="Times" w:hAnsi="Times" w:cs="Arial"/>
                <w:color w:val="000000" w:themeColor="text1"/>
                <w:sz w:val="20"/>
                <w:szCs w:val="20"/>
                <w:shd w:val="clear" w:color="auto" w:fill="FFFFFF"/>
              </w:rPr>
              <w:t>Guatemala or Ecuador or Bolivia or Haiti or Cuba or Dominican Republic or Honduras or Paraguay or Nicaragua or El Salvador or Costa Rica or Panama or Uruguay or Jamaica or Trinidad or Tobago or Guyana or Suriname or Belize or Bahamas or Barbados or St Lucia or Saint Lucia or Grenada or St Vincent or Saint Vincent or Grenadines or Antigua and Barbuda or Dominica or Saint Kitts or St Kitts or Nevis</w:t>
            </w:r>
            <w:r w:rsidRPr="000842AF">
              <w:rPr>
                <w:rFonts w:ascii="Times" w:hAnsi="Times"/>
                <w:color w:val="000000" w:themeColor="text1"/>
                <w:sz w:val="20"/>
                <w:szCs w:val="20"/>
              </w:rPr>
              <w:t>).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92000E"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73FD534E"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C8A90"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EC8CDB"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 or 2 or 3</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47F87"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Latin America and the Caribbean</w:t>
            </w:r>
          </w:p>
        </w:tc>
      </w:tr>
      <w:tr w:rsidR="00B5290E" w:rsidRPr="000842AF" w14:paraId="4ABEC542"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71BB70"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5</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30AB4E"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disable* or Disabilit* or Handicap*) adj5 (person* or people))).sh,ti,ab.</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88D3A"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27D42390"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250FE"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6</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09D5D9"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Physical* adj5 (impair* or deficienc* or disable* or disabili* or handicap*)).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5DBACC"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72260A85"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5241B"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7</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26DCA7"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Cerebral pals* or Spina bifida or Muscular dystroph* or Arthriti* or Osteogenesis imperfecta or Musculoskeletal abnormalit* or Musculo-skeletal abnormalit* or Muscular abnormalit* or Skeletal abnormalit* or Limb abnormalit* or Amputation* or Clubfoot or Poliomyeliti* or Paraplegi* or Paralys* or Paralyz* or Hemiplegi*).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EBB906"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0E9E3793"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6E8D5F"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8</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325580"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Hearing or Acoustic or Ear$3) adj5 (loss* or impair* or deficienc* or disable* or disabili* or handicap*)).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6B6C4"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539D74B3"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C6C8FC"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9</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19496E"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Visual* or Vision or Eye$3) adj5 (loss* or impair* or deficienc* or disable* or disabili* or handicap*)).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22F1A8"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587AC741"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92D97B"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0</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E3772"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Deaf* or Blind*).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92029C"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4B7D5FA5"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3AE55F"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1</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E68C4"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Hearing impairment/ or exp vision disorders/ or exp Deafness/ or exp Blindness/</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61FC4"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7D7027D3"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CB14AF"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2</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E54BF3"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Schizophreni* or Psychosis or Psychoses or Psychotic Disorder* or Schizoaffective Disorder* or Schizophreniform Disorder* or Dementia* or Alzheimer*).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9F82F8"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1A3043DC"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B4D1A5"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3</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DB9AD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schizophrenia and disorders with psychotic features"/ or exp Dementia/ or exp Alzheimer disease/</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09D52"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6A4EA1CE"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80625"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lastRenderedPageBreak/>
              <w:t>14</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008E42"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Intellectual* or Mental* or Psychological* or Developmental) adj5 (impair* or retard* or deficienc* or disable* or disabili* or handicap* or ill?6)).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5E6B7E"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6126774C"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A23E4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5</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C90A6"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communication or language or speech or learning) adj5 disorder* or disabilit*).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85FC21"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0259A5C3"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BB7B60"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6</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78C069"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Autis* or Dyslexi* or Down* Syndrome or Mongolism or Trisomy 21).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7A27E6"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06568A64"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38CFF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7</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8F951F"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Learning Disorders/</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894EF"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42225404"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07D194"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8</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FFDE5"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Mentally Disabled Persons/</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C1FF1"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20703EBD"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FDF3D9"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9</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08FDE"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17 or 18</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1C0ECB"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26C48919"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23ACF5"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0</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EF3BE"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 xml:space="preserve">Or/5-18 </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C99777"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Disability search terms</w:t>
            </w:r>
          </w:p>
        </w:tc>
      </w:tr>
      <w:tr w:rsidR="00B5290E" w:rsidRPr="000842AF" w14:paraId="7F6B5598"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CC47E4"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1</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EEDE6E"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Immunization/</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7EB51"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03F58844"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BF99E2"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2</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7F6211"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Immunization Programs/</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E226C1"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78D8E735"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795D7C"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3</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45482"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Health Services/</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2ADFD0"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7A375536"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2AC262"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4</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6FF341"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Mass Screening/</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D3F3A8"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44C20CEB"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CCE903"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5</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3DD40"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health program/</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BACD3"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5B9DDDDB"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66D49"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6</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4B6229"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health care/</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19429"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1A6A79C3"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550927"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7</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CFAE8"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access*.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4252AC"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1349E67B"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CDE930"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8</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78484"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health*.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3B0FF"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662BDB42"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BA6DF"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9</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DD769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qual*.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BD7A0"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6A7A854D"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874D6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0</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B1BE90"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 xml:space="preserve">inequal*.mp. </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87919"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36BB60F0"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8D747"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1</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7A5BE"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barrier*.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AE59E4"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462DEB19"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829A3F"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2</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45288"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Preventive Health Services/ or exp Health Services for Persons with Disabilities/ or exp Primary Health Care/ or exp Health Promotion/</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BEF79B"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0A2C835C"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A0E63C"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3</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D88EE"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exp Palliative Care/</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6AD2F9"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5532EDFD"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81F49"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4</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951C91"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palliat*.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5D9D7"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201D4CF5"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E0D76F"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5</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56C9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promot*.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144163"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0028939F"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1E0C40"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6</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8C465"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3 or 34</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234C07"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Palliative care</w:t>
            </w:r>
          </w:p>
        </w:tc>
      </w:tr>
      <w:tr w:rsidR="00B5290E" w:rsidRPr="000842AF" w14:paraId="31C594BF"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3DD88"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7</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4668AD"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health promot*.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A748A"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5633141A"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E8293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8</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24546"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5 or 37</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878E8"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Health promotion</w:t>
            </w:r>
          </w:p>
        </w:tc>
      </w:tr>
      <w:tr w:rsidR="00B5290E" w:rsidRPr="000842AF" w14:paraId="150C10F3"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970FA7"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9</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023D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prevent*.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C4627"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2D12252A"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F2F865"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0</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30046C"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 xml:space="preserve">21 or 22 or 24 or 39 </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672E3"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Screening, immunization, prevention</w:t>
            </w:r>
          </w:p>
        </w:tc>
      </w:tr>
      <w:tr w:rsidR="00B5290E" w:rsidRPr="000842AF" w14:paraId="236E2852"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2886A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1</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C2E966"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3 or 25 or 26 or 28</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80A607"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Health’</w:t>
            </w:r>
          </w:p>
        </w:tc>
      </w:tr>
      <w:tr w:rsidR="00B5290E" w:rsidRPr="000842AF" w14:paraId="26790E4D"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D9A18"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lastRenderedPageBreak/>
              <w:t>42</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DD6F6D"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6 or 38 or 40 or 41</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860DE"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Health care (prevention, promotion, palliative)</w:t>
            </w:r>
          </w:p>
        </w:tc>
      </w:tr>
      <w:tr w:rsidR="00B5290E" w:rsidRPr="000842AF" w14:paraId="7431E09B"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2657CC"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3</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02ECF4"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access* or afford* or accept* or avail* or "geographic avail*").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8F6D3"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Access</w:t>
            </w:r>
          </w:p>
        </w:tc>
      </w:tr>
      <w:tr w:rsidR="00B5290E" w:rsidRPr="000842AF" w14:paraId="56291A45"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827FFD"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4</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74D31F"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facilitat*.mp.</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4074D"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2ED8EE8E"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E1B3B2"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5</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752FC"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31 or 44</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F7648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Barrier or facilitator</w:t>
            </w:r>
          </w:p>
        </w:tc>
      </w:tr>
      <w:tr w:rsidR="00B5290E" w:rsidRPr="000842AF" w14:paraId="629E07B2"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449121"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6</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808D23"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29 or 30 or 43 or 45</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32BA4"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Access, barrier/facilitator, inequalities</w:t>
            </w:r>
          </w:p>
        </w:tc>
      </w:tr>
      <w:tr w:rsidR="00B5290E" w:rsidRPr="000842AF" w14:paraId="63A67ECE"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9A1EB0"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7</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983CC7"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2 and 46</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6054EB" w14:textId="77777777" w:rsidR="00B5290E" w:rsidRPr="000842AF" w:rsidRDefault="00B5290E" w:rsidP="00537259">
            <w:pPr>
              <w:spacing w:line="360" w:lineRule="atLeast"/>
              <w:rPr>
                <w:rFonts w:ascii="Times" w:hAnsi="Times"/>
                <w:color w:val="000000" w:themeColor="text1"/>
                <w:sz w:val="20"/>
                <w:szCs w:val="20"/>
              </w:rPr>
            </w:pPr>
          </w:p>
        </w:tc>
      </w:tr>
      <w:tr w:rsidR="00B5290E" w:rsidRPr="000842AF" w14:paraId="15414E75"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B90F6"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8</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4E4F7"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 and 20 and 47</w:t>
            </w: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60A908"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Final search</w:t>
            </w:r>
          </w:p>
        </w:tc>
      </w:tr>
      <w:tr w:rsidR="00B5290E" w:rsidRPr="000842AF" w14:paraId="35276DE5" w14:textId="77777777" w:rsidTr="00537259">
        <w:tc>
          <w:tcPr>
            <w:tcW w:w="351"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056B9AFA"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49</w:t>
            </w:r>
          </w:p>
        </w:tc>
        <w:tc>
          <w:tcPr>
            <w:tcW w:w="587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250C57" w14:textId="77777777" w:rsidR="00B5290E" w:rsidRPr="000842AF" w:rsidRDefault="00B5290E" w:rsidP="00537259">
            <w:pPr>
              <w:rPr>
                <w:rFonts w:ascii="Times" w:hAnsi="Times"/>
                <w:color w:val="000000" w:themeColor="text1"/>
                <w:sz w:val="20"/>
                <w:szCs w:val="20"/>
              </w:rPr>
            </w:pPr>
            <w:r w:rsidRPr="000842AF">
              <w:rPr>
                <w:rStyle w:val="searchhistory-search-term"/>
                <w:rFonts w:ascii="Times" w:hAnsi="Times"/>
                <w:color w:val="000000" w:themeColor="text1"/>
                <w:sz w:val="20"/>
                <w:szCs w:val="20"/>
              </w:rPr>
              <w:t>Limit 48 to yr="2000 -Current"</w:t>
            </w:r>
          </w:p>
          <w:p w14:paraId="04571CD5" w14:textId="77777777" w:rsidR="00B5290E" w:rsidRPr="000842AF" w:rsidRDefault="00B5290E" w:rsidP="00537259">
            <w:pPr>
              <w:spacing w:line="360" w:lineRule="atLeast"/>
              <w:rPr>
                <w:rFonts w:ascii="Times" w:hAnsi="Times"/>
                <w:color w:val="000000" w:themeColor="text1"/>
                <w:sz w:val="20"/>
                <w:szCs w:val="20"/>
              </w:rPr>
            </w:pPr>
          </w:p>
        </w:tc>
        <w:tc>
          <w:tcPr>
            <w:tcW w:w="283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F9C5D6" w14:textId="77777777" w:rsidR="00B5290E" w:rsidRPr="000842AF" w:rsidRDefault="00B5290E" w:rsidP="00537259">
            <w:pPr>
              <w:spacing w:line="360" w:lineRule="atLeast"/>
              <w:rPr>
                <w:rFonts w:ascii="Times" w:hAnsi="Times"/>
                <w:color w:val="000000" w:themeColor="text1"/>
                <w:sz w:val="20"/>
                <w:szCs w:val="20"/>
              </w:rPr>
            </w:pPr>
            <w:r w:rsidRPr="000842AF">
              <w:rPr>
                <w:rFonts w:ascii="Times" w:hAnsi="Times"/>
                <w:color w:val="000000" w:themeColor="text1"/>
                <w:sz w:val="20"/>
                <w:szCs w:val="20"/>
              </w:rPr>
              <w:t>Final search between 2000-Current</w:t>
            </w:r>
          </w:p>
        </w:tc>
      </w:tr>
    </w:tbl>
    <w:p w14:paraId="57902AB6" w14:textId="77777777" w:rsidR="00B5290E" w:rsidRPr="000842AF" w:rsidRDefault="00B5290E">
      <w:pPr>
        <w:rPr>
          <w:color w:val="000000" w:themeColor="text1"/>
        </w:rPr>
      </w:pPr>
    </w:p>
    <w:sectPr w:rsidR="00B5290E" w:rsidRPr="000842AF" w:rsidSect="00AB266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AAC"/>
    <w:rsid w:val="00014B6E"/>
    <w:rsid w:val="00016E4A"/>
    <w:rsid w:val="00056B06"/>
    <w:rsid w:val="00060371"/>
    <w:rsid w:val="000772A2"/>
    <w:rsid w:val="000842AF"/>
    <w:rsid w:val="000B1E25"/>
    <w:rsid w:val="000C006F"/>
    <w:rsid w:val="000D7AAC"/>
    <w:rsid w:val="0011618D"/>
    <w:rsid w:val="0015677F"/>
    <w:rsid w:val="001B0FBA"/>
    <w:rsid w:val="001B7B70"/>
    <w:rsid w:val="001D1F79"/>
    <w:rsid w:val="001E1CA8"/>
    <w:rsid w:val="00236826"/>
    <w:rsid w:val="002419C5"/>
    <w:rsid w:val="0026028A"/>
    <w:rsid w:val="00270539"/>
    <w:rsid w:val="0028258E"/>
    <w:rsid w:val="002C6049"/>
    <w:rsid w:val="002E6242"/>
    <w:rsid w:val="002F5FE6"/>
    <w:rsid w:val="00332B76"/>
    <w:rsid w:val="00352402"/>
    <w:rsid w:val="003D6703"/>
    <w:rsid w:val="00406832"/>
    <w:rsid w:val="004122AB"/>
    <w:rsid w:val="00452531"/>
    <w:rsid w:val="004569B1"/>
    <w:rsid w:val="0045741E"/>
    <w:rsid w:val="00472BAA"/>
    <w:rsid w:val="004933D1"/>
    <w:rsid w:val="004B0962"/>
    <w:rsid w:val="004D01DD"/>
    <w:rsid w:val="00523107"/>
    <w:rsid w:val="00523924"/>
    <w:rsid w:val="00545148"/>
    <w:rsid w:val="005D4D43"/>
    <w:rsid w:val="00697FE0"/>
    <w:rsid w:val="006A5605"/>
    <w:rsid w:val="007D50E8"/>
    <w:rsid w:val="00856CFD"/>
    <w:rsid w:val="008624EB"/>
    <w:rsid w:val="008B30CD"/>
    <w:rsid w:val="00903D1D"/>
    <w:rsid w:val="00927854"/>
    <w:rsid w:val="00952F83"/>
    <w:rsid w:val="00990011"/>
    <w:rsid w:val="009E0021"/>
    <w:rsid w:val="009F17E0"/>
    <w:rsid w:val="00AB2038"/>
    <w:rsid w:val="00AB2662"/>
    <w:rsid w:val="00AB6B6C"/>
    <w:rsid w:val="00B25158"/>
    <w:rsid w:val="00B477B8"/>
    <w:rsid w:val="00B5290E"/>
    <w:rsid w:val="00B8102E"/>
    <w:rsid w:val="00B96B8F"/>
    <w:rsid w:val="00BB1E05"/>
    <w:rsid w:val="00BC6AC5"/>
    <w:rsid w:val="00C23E87"/>
    <w:rsid w:val="00C31FD4"/>
    <w:rsid w:val="00C34535"/>
    <w:rsid w:val="00C674C7"/>
    <w:rsid w:val="00C674D0"/>
    <w:rsid w:val="00C7151A"/>
    <w:rsid w:val="00CB5A5D"/>
    <w:rsid w:val="00D017F6"/>
    <w:rsid w:val="00D20028"/>
    <w:rsid w:val="00D54753"/>
    <w:rsid w:val="00D814C0"/>
    <w:rsid w:val="00DF3AF5"/>
    <w:rsid w:val="00DF4008"/>
    <w:rsid w:val="00DF663E"/>
    <w:rsid w:val="00E132FB"/>
    <w:rsid w:val="00E41EE9"/>
    <w:rsid w:val="00E45B40"/>
    <w:rsid w:val="00E50896"/>
    <w:rsid w:val="00E915A2"/>
    <w:rsid w:val="00F42D96"/>
    <w:rsid w:val="00FC775C"/>
    <w:rsid w:val="00FD6FE4"/>
    <w:rsid w:val="00FE38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57E6E4"/>
  <w14:defaultImageDpi w14:val="32767"/>
  <w15:chartTrackingRefBased/>
  <w15:docId w15:val="{FBA77E13-01F3-664B-AB50-F604DA586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D7AA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0D7AAC"/>
  </w:style>
  <w:style w:type="character" w:customStyle="1" w:styleId="apple-converted-space">
    <w:name w:val="apple-converted-space"/>
    <w:basedOn w:val="DefaultParagraphFont"/>
    <w:rsid w:val="000D7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1</Words>
  <Characters>2971</Characters>
  <Application>Microsoft Office Word</Application>
  <DocSecurity>0</DocSecurity>
  <Lines>24</Lines>
  <Paragraphs>6</Paragraphs>
  <ScaleCrop>false</ScaleCrop>
  <Company/>
  <LinksUpToDate>false</LinksUpToDate>
  <CharactersWithSpaces>3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Reichenberger</dc:creator>
  <cp:keywords/>
  <dc:description/>
  <cp:lastModifiedBy>Jac Keron</cp:lastModifiedBy>
  <cp:revision>3</cp:revision>
  <dcterms:created xsi:type="dcterms:W3CDTF">2023-03-13T10:25:00Z</dcterms:created>
  <dcterms:modified xsi:type="dcterms:W3CDTF">2024-02-07T21:34:00Z</dcterms:modified>
</cp:coreProperties>
</file>